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0EF38" w14:textId="77777777" w:rsidR="00E3625A" w:rsidRPr="00416608" w:rsidRDefault="00E3625A" w:rsidP="00E3625A">
      <w:pPr>
        <w:spacing w:after="160" w:line="278" w:lineRule="auto"/>
      </w:pPr>
      <w:r w:rsidRPr="0056729C">
        <w:rPr>
          <w:b/>
          <w:bCs/>
        </w:rPr>
        <w:t>Supplemental Table 3.</w:t>
      </w:r>
      <w:r>
        <w:rPr>
          <w:b/>
          <w:bCs/>
        </w:rPr>
        <w:t xml:space="preserve"> </w:t>
      </w:r>
      <w:r w:rsidRPr="00416608">
        <w:t>Cox regression output for knee and hip osteoarthritis separatel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E3625A" w:rsidRPr="00416608" w14:paraId="104090D2" w14:textId="77777777" w:rsidTr="00037A26">
        <w:tc>
          <w:tcPr>
            <w:tcW w:w="1666" w:type="pct"/>
            <w:tcBorders>
              <w:left w:val="single" w:sz="4" w:space="0" w:color="FFFFFF"/>
              <w:right w:val="single" w:sz="4" w:space="0" w:color="FFFFFF"/>
            </w:tcBorders>
          </w:tcPr>
          <w:p w14:paraId="54D613E1" w14:textId="77777777" w:rsidR="00E3625A" w:rsidRPr="00416608" w:rsidRDefault="00E3625A" w:rsidP="00037A26">
            <w:pPr>
              <w:pStyle w:val="NoSpacing"/>
            </w:pPr>
          </w:p>
        </w:tc>
        <w:tc>
          <w:tcPr>
            <w:tcW w:w="1666" w:type="pct"/>
            <w:tcBorders>
              <w:left w:val="single" w:sz="4" w:space="0" w:color="FFFFFF"/>
              <w:right w:val="single" w:sz="4" w:space="0" w:color="FFFFFF"/>
            </w:tcBorders>
          </w:tcPr>
          <w:p w14:paraId="33C58517" w14:textId="77777777" w:rsidR="00E3625A" w:rsidRPr="00416608" w:rsidRDefault="00E3625A" w:rsidP="00037A26">
            <w:pPr>
              <w:pStyle w:val="NoSpacing"/>
              <w:rPr>
                <w:i/>
                <w:iCs/>
              </w:rPr>
            </w:pPr>
            <w:r w:rsidRPr="00416608">
              <w:rPr>
                <w:i/>
                <w:iCs/>
              </w:rPr>
              <w:t>Males</w:t>
            </w:r>
          </w:p>
        </w:tc>
        <w:tc>
          <w:tcPr>
            <w:tcW w:w="1667" w:type="pct"/>
            <w:tcBorders>
              <w:left w:val="single" w:sz="4" w:space="0" w:color="FFFFFF"/>
              <w:right w:val="single" w:sz="4" w:space="0" w:color="FFFFFF"/>
            </w:tcBorders>
          </w:tcPr>
          <w:p w14:paraId="3B8FA1D7" w14:textId="77777777" w:rsidR="00E3625A" w:rsidRPr="00416608" w:rsidRDefault="00E3625A" w:rsidP="00037A26">
            <w:pPr>
              <w:pStyle w:val="NoSpacing"/>
              <w:rPr>
                <w:i/>
                <w:iCs/>
              </w:rPr>
            </w:pPr>
            <w:r w:rsidRPr="00416608">
              <w:rPr>
                <w:i/>
                <w:iCs/>
              </w:rPr>
              <w:t>Females</w:t>
            </w:r>
          </w:p>
        </w:tc>
      </w:tr>
      <w:tr w:rsidR="00E3625A" w:rsidRPr="00416608" w14:paraId="0B81687F" w14:textId="77777777" w:rsidTr="00037A26">
        <w:tc>
          <w:tcPr>
            <w:tcW w:w="1666" w:type="pct"/>
            <w:tcBorders>
              <w:left w:val="single" w:sz="4" w:space="0" w:color="FFFFFF"/>
              <w:right w:val="single" w:sz="4" w:space="0" w:color="FFFFFF"/>
            </w:tcBorders>
          </w:tcPr>
          <w:p w14:paraId="1800885B" w14:textId="77777777" w:rsidR="00E3625A" w:rsidRPr="00416608" w:rsidRDefault="00E3625A" w:rsidP="00037A26">
            <w:pPr>
              <w:pStyle w:val="NoSpacing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lf-Report</w:t>
            </w:r>
            <w:r w:rsidRPr="00416608">
              <w:rPr>
                <w:b/>
                <w:bCs/>
                <w:i/>
                <w:iCs/>
              </w:rPr>
              <w:t xml:space="preserve"> Frailty</w:t>
            </w:r>
          </w:p>
        </w:tc>
        <w:tc>
          <w:tcPr>
            <w:tcW w:w="166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7BCA25" w14:textId="77777777" w:rsidR="00E3625A" w:rsidRPr="00416608" w:rsidRDefault="00E3625A" w:rsidP="00037A26">
            <w:pPr>
              <w:pStyle w:val="NoSpacing"/>
            </w:pPr>
          </w:p>
        </w:tc>
        <w:tc>
          <w:tcPr>
            <w:tcW w:w="1667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06EB66" w14:textId="77777777" w:rsidR="00E3625A" w:rsidRPr="00416608" w:rsidRDefault="00E3625A" w:rsidP="00037A26">
            <w:pPr>
              <w:pStyle w:val="NoSpacing"/>
            </w:pPr>
          </w:p>
        </w:tc>
      </w:tr>
      <w:tr w:rsidR="00E3625A" w:rsidRPr="00416608" w14:paraId="00754B92" w14:textId="77777777" w:rsidTr="00037A26">
        <w:tc>
          <w:tcPr>
            <w:tcW w:w="166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928BB4" w14:textId="77777777" w:rsidR="00E3625A" w:rsidRPr="00416608" w:rsidRDefault="00E3625A" w:rsidP="00037A26">
            <w:pPr>
              <w:pStyle w:val="NoSpacing"/>
            </w:pPr>
            <w:r>
              <w:t xml:space="preserve">     </w:t>
            </w:r>
            <w:r w:rsidRPr="00416608">
              <w:t>Knee Osteoarthritis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661BD" w14:textId="77777777" w:rsidR="00E3625A" w:rsidRPr="00416608" w:rsidRDefault="00E3625A" w:rsidP="00037A26">
            <w:pPr>
              <w:pStyle w:val="NoSpacing"/>
            </w:pPr>
            <w:r w:rsidRPr="00416608">
              <w:t>1.047 [1.041: 1.052]</w:t>
            </w:r>
          </w:p>
        </w:tc>
        <w:tc>
          <w:tcPr>
            <w:tcW w:w="166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E07856" w14:textId="77777777" w:rsidR="00E3625A" w:rsidRPr="00416608" w:rsidRDefault="00E3625A" w:rsidP="00037A26">
            <w:pPr>
              <w:pStyle w:val="NoSpacing"/>
            </w:pPr>
            <w:r w:rsidRPr="00416608">
              <w:t>1.051 [1.047: 1.055]</w:t>
            </w:r>
          </w:p>
        </w:tc>
      </w:tr>
      <w:tr w:rsidR="00E3625A" w:rsidRPr="00416608" w14:paraId="12689C22" w14:textId="77777777" w:rsidTr="00037A26"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E0C8BA" w14:textId="77777777" w:rsidR="00E3625A" w:rsidRPr="00416608" w:rsidRDefault="00E3625A" w:rsidP="00037A26">
            <w:pPr>
              <w:pStyle w:val="NoSpacing"/>
            </w:pPr>
            <w:r>
              <w:t xml:space="preserve">     </w:t>
            </w:r>
            <w:r w:rsidRPr="00416608">
              <w:t>Hip Osteoarthritis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815341" w14:textId="77777777" w:rsidR="00E3625A" w:rsidRPr="00416608" w:rsidRDefault="00E3625A" w:rsidP="00037A26">
            <w:pPr>
              <w:pStyle w:val="NoSpacing"/>
            </w:pPr>
            <w:r w:rsidRPr="00416608">
              <w:t>1.060 [1.052: 1.067]</w:t>
            </w:r>
          </w:p>
        </w:tc>
        <w:tc>
          <w:tcPr>
            <w:tcW w:w="166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638EC2" w14:textId="77777777" w:rsidR="00E3625A" w:rsidRPr="00416608" w:rsidRDefault="00E3625A" w:rsidP="00037A26">
            <w:pPr>
              <w:pStyle w:val="NoSpacing"/>
            </w:pPr>
            <w:r w:rsidRPr="00416608">
              <w:t>1.064 [1.059: 1.070]</w:t>
            </w:r>
          </w:p>
        </w:tc>
      </w:tr>
      <w:tr w:rsidR="00E3625A" w:rsidRPr="00416608" w14:paraId="611CE35E" w14:textId="77777777" w:rsidTr="00037A26">
        <w:tc>
          <w:tcPr>
            <w:tcW w:w="166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23A7DF8" w14:textId="77777777" w:rsidR="00E3625A" w:rsidRPr="00416608" w:rsidRDefault="00E3625A" w:rsidP="00037A26">
            <w:pPr>
              <w:pStyle w:val="NoSpacing"/>
              <w:rPr>
                <w:b/>
                <w:bCs/>
                <w:i/>
                <w:iCs/>
              </w:rPr>
            </w:pPr>
            <w:r w:rsidRPr="00416608">
              <w:rPr>
                <w:b/>
                <w:bCs/>
                <w:i/>
                <w:iCs/>
              </w:rPr>
              <w:t>Comprehensive Frailty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FF8716" w14:textId="77777777" w:rsidR="00E3625A" w:rsidRPr="00416608" w:rsidRDefault="00E3625A" w:rsidP="00037A26">
            <w:pPr>
              <w:pStyle w:val="NoSpacing"/>
            </w:pPr>
          </w:p>
        </w:tc>
        <w:tc>
          <w:tcPr>
            <w:tcW w:w="166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EE115C" w14:textId="77777777" w:rsidR="00E3625A" w:rsidRPr="00416608" w:rsidRDefault="00E3625A" w:rsidP="00037A26">
            <w:pPr>
              <w:pStyle w:val="NoSpacing"/>
            </w:pPr>
          </w:p>
        </w:tc>
      </w:tr>
      <w:tr w:rsidR="00E3625A" w:rsidRPr="00416608" w14:paraId="0CBBD17F" w14:textId="77777777" w:rsidTr="00037A26">
        <w:tc>
          <w:tcPr>
            <w:tcW w:w="166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4B6B09" w14:textId="77777777" w:rsidR="00E3625A" w:rsidRPr="00416608" w:rsidRDefault="00E3625A" w:rsidP="00037A26">
            <w:pPr>
              <w:pStyle w:val="NoSpacing"/>
            </w:pPr>
            <w:r>
              <w:t xml:space="preserve">     </w:t>
            </w:r>
            <w:r w:rsidRPr="00416608">
              <w:t>Knee Osteoarthritis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560299" w14:textId="77777777" w:rsidR="00E3625A" w:rsidRPr="00416608" w:rsidRDefault="00E3625A" w:rsidP="00037A26">
            <w:pPr>
              <w:pStyle w:val="NoSpacing"/>
            </w:pPr>
            <w:r w:rsidRPr="00416608">
              <w:t>1.054 [1.045: 1.063]</w:t>
            </w:r>
          </w:p>
        </w:tc>
        <w:tc>
          <w:tcPr>
            <w:tcW w:w="166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AE889D" w14:textId="77777777" w:rsidR="00E3625A" w:rsidRPr="00416608" w:rsidRDefault="00E3625A" w:rsidP="00037A26">
            <w:pPr>
              <w:pStyle w:val="NoSpacing"/>
            </w:pPr>
            <w:r w:rsidRPr="00416608">
              <w:t>1.058 [1.051:1.065]</w:t>
            </w:r>
          </w:p>
        </w:tc>
      </w:tr>
      <w:tr w:rsidR="00E3625A" w:rsidRPr="00416608" w14:paraId="19B62D03" w14:textId="77777777" w:rsidTr="00037A26">
        <w:tc>
          <w:tcPr>
            <w:tcW w:w="166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C609C2D" w14:textId="77777777" w:rsidR="00E3625A" w:rsidRPr="00416608" w:rsidRDefault="00E3625A" w:rsidP="00037A26">
            <w:pPr>
              <w:pStyle w:val="NoSpacing"/>
            </w:pPr>
            <w:r>
              <w:t xml:space="preserve">     </w:t>
            </w:r>
            <w:r w:rsidRPr="00416608">
              <w:t>Hip Osteoarthritis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154362D" w14:textId="77777777" w:rsidR="00E3625A" w:rsidRPr="00416608" w:rsidRDefault="00E3625A" w:rsidP="00037A26">
            <w:pPr>
              <w:pStyle w:val="NoSpacing"/>
            </w:pPr>
            <w:r w:rsidRPr="00416608">
              <w:t>1.058 [1.046:1.071]</w:t>
            </w:r>
          </w:p>
        </w:tc>
        <w:tc>
          <w:tcPr>
            <w:tcW w:w="1667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AF2F4B" w14:textId="77777777" w:rsidR="00E3625A" w:rsidRPr="00416608" w:rsidRDefault="00E3625A" w:rsidP="00037A26">
            <w:pPr>
              <w:pStyle w:val="NoSpacing"/>
            </w:pPr>
            <w:r w:rsidRPr="00416608">
              <w:t>1.052 [1.044: 1.061]</w:t>
            </w:r>
          </w:p>
        </w:tc>
      </w:tr>
    </w:tbl>
    <w:p w14:paraId="7CE97A9E" w14:textId="77777777" w:rsidR="00E3625A" w:rsidRDefault="00E3625A" w:rsidP="00E3625A">
      <w:pPr>
        <w:pStyle w:val="NoSpacing"/>
      </w:pPr>
      <w:r w:rsidRPr="00416608">
        <w:t>Values represent hazard ratios and [95% confidence intervals], representing the risk of hip and knee osteoarthritis development for every 0.01-point increase in frailty.</w:t>
      </w:r>
    </w:p>
    <w:p w14:paraId="37BD2AFF" w14:textId="77777777" w:rsidR="004D12AE" w:rsidRDefault="004D12AE"/>
    <w:sectPr w:rsidR="004D1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5A"/>
    <w:rsid w:val="000F5829"/>
    <w:rsid w:val="001664A2"/>
    <w:rsid w:val="001E692E"/>
    <w:rsid w:val="004B38E3"/>
    <w:rsid w:val="004D12AE"/>
    <w:rsid w:val="00BD6A9A"/>
    <w:rsid w:val="00E3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C8229"/>
  <w15:chartTrackingRefBased/>
  <w15:docId w15:val="{12C36515-7C18-6941-8F40-B3FAC264E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2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2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2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2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2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2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2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2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2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2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2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2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2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6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2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6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2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6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2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6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2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2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6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62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Halliwell</dc:creator>
  <cp:keywords/>
  <dc:description/>
  <cp:lastModifiedBy>Carson Halliwell</cp:lastModifiedBy>
  <cp:revision>1</cp:revision>
  <dcterms:created xsi:type="dcterms:W3CDTF">2026-02-17T12:15:00Z</dcterms:created>
  <dcterms:modified xsi:type="dcterms:W3CDTF">2026-02-17T12:15:00Z</dcterms:modified>
</cp:coreProperties>
</file>